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A08AD8" w14:textId="77777777" w:rsidR="00B60601" w:rsidRPr="002647DE" w:rsidRDefault="00DF6783">
      <w:pPr>
        <w:spacing w:after="0"/>
        <w:rPr>
          <w:b/>
        </w:rPr>
      </w:pPr>
      <w:bookmarkStart w:id="0" w:name="_GoBack"/>
      <w:bookmarkEnd w:id="0"/>
      <w:r w:rsidRPr="002647DE">
        <w:rPr>
          <w:b/>
        </w:rPr>
        <w:t>How to assign participants to initial HCV stage based on baseline questionnaire:</w:t>
      </w:r>
    </w:p>
    <w:p w14:paraId="05FB31DA" w14:textId="77777777" w:rsidR="00B60601" w:rsidRPr="002647DE" w:rsidRDefault="00DF6783">
      <w:pPr>
        <w:spacing w:after="0"/>
        <w:rPr>
          <w:b/>
        </w:rPr>
      </w:pPr>
      <w:r w:rsidRPr="002647DE">
        <w:t>________________________________________________________________________________________</w:t>
      </w:r>
    </w:p>
    <w:p w14:paraId="10B42036" w14:textId="77777777" w:rsidR="00B60601" w:rsidRPr="002647DE" w:rsidRDefault="00B60601">
      <w:pPr>
        <w:spacing w:after="0"/>
        <w:rPr>
          <w:b/>
        </w:rPr>
      </w:pPr>
    </w:p>
    <w:p w14:paraId="69446AF1" w14:textId="77777777" w:rsidR="00B60601" w:rsidRPr="002647DE" w:rsidRDefault="00DF6783">
      <w:pPr>
        <w:spacing w:after="0"/>
      </w:pPr>
      <w:r w:rsidRPr="002647DE">
        <w:t xml:space="preserve">[HCV Untested]: </w:t>
      </w:r>
      <w:r w:rsidRPr="002647DE">
        <w:tab/>
      </w:r>
    </w:p>
    <w:p w14:paraId="00C789A7" w14:textId="77777777" w:rsidR="00B60601" w:rsidRPr="002647DE" w:rsidRDefault="00B60601">
      <w:pPr>
        <w:spacing w:after="0"/>
      </w:pPr>
    </w:p>
    <w:p w14:paraId="01F886F1" w14:textId="77777777" w:rsidR="00B60601" w:rsidRPr="002647DE" w:rsidRDefault="00DF6783">
      <w:pPr>
        <w:spacing w:after="0"/>
      </w:pPr>
      <w:r w:rsidRPr="002647DE">
        <w:tab/>
        <w:t>[Ever tested for HCV] = No or don’t know</w:t>
      </w:r>
    </w:p>
    <w:p w14:paraId="365D72AA" w14:textId="77777777" w:rsidR="00B60601" w:rsidRPr="002647DE" w:rsidRDefault="00B60601">
      <w:pPr>
        <w:spacing w:after="0"/>
      </w:pPr>
    </w:p>
    <w:p w14:paraId="3A04C20E" w14:textId="77777777" w:rsidR="00B60601" w:rsidRPr="002647DE" w:rsidRDefault="00DF6783">
      <w:pPr>
        <w:spacing w:after="0"/>
      </w:pPr>
      <w:r w:rsidRPr="002647DE">
        <w:t>OR</w:t>
      </w:r>
    </w:p>
    <w:p w14:paraId="63955997" w14:textId="77777777" w:rsidR="00B60601" w:rsidRPr="002647DE" w:rsidRDefault="00DF6783">
      <w:pPr>
        <w:spacing w:after="0"/>
        <w:ind w:left="720"/>
      </w:pPr>
      <w:r w:rsidRPr="002647DE">
        <w:t>[Last HCV test date] = greater than 1 year ago</w:t>
      </w:r>
      <w:r w:rsidRPr="002647DE">
        <w:br/>
      </w:r>
    </w:p>
    <w:p w14:paraId="739AF322" w14:textId="77777777" w:rsidR="00B60601" w:rsidRPr="002647DE" w:rsidRDefault="00DF6783">
      <w:pPr>
        <w:widowControl w:val="0"/>
        <w:spacing w:after="0"/>
        <w:ind w:firstLine="720"/>
        <w:rPr>
          <w:rFonts w:eastAsiaTheme="minorEastAsia"/>
        </w:rPr>
      </w:pPr>
      <w:r w:rsidRPr="002647DE">
        <w:rPr>
          <w:rFonts w:eastAsiaTheme="minorEastAsia"/>
        </w:rPr>
        <w:t>AND [Last HCV test result] = "Negative" or "don't know"</w:t>
      </w:r>
    </w:p>
    <w:p w14:paraId="1A6E542B" w14:textId="77777777" w:rsidR="00B60601" w:rsidRPr="002647DE" w:rsidRDefault="00B60601">
      <w:pPr>
        <w:widowControl w:val="0"/>
        <w:spacing w:after="0"/>
        <w:ind w:firstLine="720"/>
        <w:rPr>
          <w:rFonts w:eastAsiaTheme="minorEastAsia"/>
        </w:rPr>
      </w:pPr>
    </w:p>
    <w:p w14:paraId="159FAFFE" w14:textId="77777777" w:rsidR="00B60601" w:rsidRPr="00030B6C" w:rsidRDefault="00DF6783">
      <w:pPr>
        <w:widowControl w:val="0"/>
        <w:spacing w:after="0"/>
      </w:pPr>
      <w:r w:rsidRPr="00030B6C">
        <w:t>OR</w:t>
      </w:r>
    </w:p>
    <w:p w14:paraId="2A2F69DC" w14:textId="77777777" w:rsidR="00B60601" w:rsidRPr="00030B6C" w:rsidRDefault="00DF6783">
      <w:pPr>
        <w:widowControl w:val="0"/>
        <w:spacing w:after="0"/>
      </w:pPr>
      <w:r w:rsidRPr="00030B6C">
        <w:tab/>
        <w:t>[Last HCV test date] = less than 1 year ago</w:t>
      </w:r>
    </w:p>
    <w:p w14:paraId="77FCD471" w14:textId="77777777" w:rsidR="00B60601" w:rsidRPr="00030B6C" w:rsidRDefault="00B60601">
      <w:pPr>
        <w:widowControl w:val="0"/>
        <w:spacing w:after="0"/>
      </w:pPr>
    </w:p>
    <w:p w14:paraId="396EE3BE" w14:textId="77777777" w:rsidR="00B60601" w:rsidRPr="002647DE" w:rsidRDefault="00DF6783">
      <w:pPr>
        <w:widowControl w:val="0"/>
        <w:spacing w:after="0"/>
        <w:ind w:firstLine="720"/>
        <w:rPr>
          <w:rFonts w:eastAsiaTheme="minorEastAsia"/>
        </w:rPr>
      </w:pPr>
      <w:r w:rsidRPr="00030B6C">
        <w:t xml:space="preserve">AND [Last HCV test result] </w:t>
      </w:r>
      <w:proofErr w:type="gramStart"/>
      <w:r w:rsidRPr="00030B6C">
        <w:t>=  "</w:t>
      </w:r>
      <w:proofErr w:type="gramEnd"/>
      <w:r w:rsidRPr="00030B6C">
        <w:t>don't know"</w:t>
      </w:r>
      <w:r w:rsidRPr="002647DE">
        <w:rPr>
          <w:rFonts w:eastAsiaTheme="minorEastAsia"/>
        </w:rPr>
        <w:br/>
      </w:r>
    </w:p>
    <w:p w14:paraId="6E23D10E" w14:textId="77777777" w:rsidR="00B60601" w:rsidRPr="002647DE" w:rsidRDefault="00DF6783">
      <w:pPr>
        <w:widowControl w:val="0"/>
        <w:spacing w:after="0"/>
        <w:rPr>
          <w:rFonts w:eastAsiaTheme="minorEastAsia"/>
        </w:rPr>
      </w:pPr>
      <w:r w:rsidRPr="002647DE">
        <w:rPr>
          <w:rFonts w:eastAsiaTheme="minorEastAsia"/>
        </w:rPr>
        <w:t>OR</w:t>
      </w:r>
      <w:r w:rsidRPr="002647DE">
        <w:rPr>
          <w:rFonts w:eastAsiaTheme="minorEastAsia"/>
        </w:rPr>
        <w:tab/>
      </w:r>
    </w:p>
    <w:p w14:paraId="6F17E88A" w14:textId="77777777" w:rsidR="00B60601" w:rsidRPr="002647DE" w:rsidRDefault="00DF6783">
      <w:pPr>
        <w:widowControl w:val="0"/>
        <w:spacing w:after="0"/>
        <w:ind w:firstLine="720"/>
        <w:rPr>
          <w:rFonts w:eastAsiaTheme="minorEastAsia"/>
        </w:rPr>
      </w:pPr>
      <w:r w:rsidRPr="002647DE">
        <w:t>[Last HCV test date] = greater than 1 year ago</w:t>
      </w:r>
    </w:p>
    <w:p w14:paraId="0340EA0D" w14:textId="77777777" w:rsidR="00B60601" w:rsidRPr="002647DE" w:rsidRDefault="00B60601">
      <w:pPr>
        <w:widowControl w:val="0"/>
        <w:spacing w:after="0"/>
        <w:rPr>
          <w:rFonts w:eastAsiaTheme="minorEastAsia"/>
        </w:rPr>
      </w:pPr>
    </w:p>
    <w:p w14:paraId="6C5FA832" w14:textId="77777777" w:rsidR="00B60601" w:rsidRPr="002647DE" w:rsidRDefault="00DF6783">
      <w:pPr>
        <w:widowControl w:val="0"/>
        <w:spacing w:after="0"/>
        <w:ind w:firstLine="720"/>
        <w:rPr>
          <w:rFonts w:eastAsiaTheme="minorEastAsia"/>
        </w:rPr>
      </w:pPr>
      <w:r w:rsidRPr="002647DE">
        <w:rPr>
          <w:rFonts w:eastAsiaTheme="minorEastAsia"/>
        </w:rPr>
        <w:t xml:space="preserve">AND [Last HCV test result = "Positive" </w:t>
      </w:r>
    </w:p>
    <w:p w14:paraId="2CC47E34" w14:textId="77777777" w:rsidR="00B60601" w:rsidRPr="002647DE" w:rsidRDefault="00DF6783">
      <w:pPr>
        <w:widowControl w:val="0"/>
        <w:spacing w:after="0"/>
        <w:rPr>
          <w:rFonts w:eastAsiaTheme="minorEastAsia"/>
        </w:rPr>
      </w:pPr>
      <w:r w:rsidRPr="002647DE">
        <w:rPr>
          <w:rFonts w:eastAsiaTheme="minorEastAsia"/>
        </w:rPr>
        <w:t xml:space="preserve"> </w:t>
      </w:r>
      <w:r w:rsidRPr="002647DE">
        <w:rPr>
          <w:rFonts w:eastAsiaTheme="minorEastAsia"/>
        </w:rPr>
        <w:tab/>
      </w:r>
    </w:p>
    <w:p w14:paraId="092A5B00" w14:textId="77777777" w:rsidR="00B60601" w:rsidRPr="002647DE" w:rsidRDefault="00DF6783">
      <w:pPr>
        <w:widowControl w:val="0"/>
        <w:spacing w:after="0"/>
        <w:rPr>
          <w:rFonts w:eastAsiaTheme="minorEastAsia"/>
        </w:rPr>
      </w:pPr>
      <w:r w:rsidRPr="002647DE">
        <w:rPr>
          <w:rFonts w:eastAsiaTheme="minorEastAsia"/>
        </w:rPr>
        <w:tab/>
        <w:t>AND [Blood test to confirm] = "Yes, clear/not infected"</w:t>
      </w:r>
    </w:p>
    <w:p w14:paraId="38F1B4C4" w14:textId="77777777" w:rsidR="00B60601" w:rsidRPr="002647DE" w:rsidRDefault="00B60601">
      <w:pPr>
        <w:spacing w:after="0"/>
        <w:ind w:left="720"/>
      </w:pPr>
    </w:p>
    <w:p w14:paraId="2BB08BA9" w14:textId="77777777" w:rsidR="00B60601" w:rsidRPr="002647DE" w:rsidRDefault="00DF6783">
      <w:pPr>
        <w:spacing w:after="0"/>
      </w:pPr>
      <w:r w:rsidRPr="002647DE">
        <w:t>OR</w:t>
      </w:r>
    </w:p>
    <w:p w14:paraId="2EEA9EAC" w14:textId="206DD057" w:rsidR="00B60601" w:rsidRPr="002647DE" w:rsidRDefault="00DF6783">
      <w:pPr>
        <w:spacing w:after="0"/>
        <w:ind w:left="720"/>
        <w:rPr>
          <w:rFonts w:eastAsiaTheme="minorEastAsia"/>
        </w:rPr>
      </w:pPr>
      <w:r w:rsidRPr="002647DE">
        <w:t>[Inject drugs in past month] = Yes</w:t>
      </w:r>
      <w:r w:rsidR="00B82881" w:rsidRPr="002647DE">
        <w:t xml:space="preserve"> or DK</w:t>
      </w:r>
      <w:r w:rsidRPr="002647DE">
        <w:br/>
      </w:r>
      <w:r w:rsidRPr="002647DE">
        <w:br/>
      </w:r>
      <w:r w:rsidRPr="002647DE">
        <w:rPr>
          <w:rFonts w:eastAsiaTheme="minorEastAsia"/>
        </w:rPr>
        <w:t>AND [Last HCV test result] = "Negative" or "don't know"</w:t>
      </w:r>
    </w:p>
    <w:p w14:paraId="79D602E0" w14:textId="77777777" w:rsidR="00B60601" w:rsidRPr="002647DE" w:rsidRDefault="00B60601">
      <w:pPr>
        <w:spacing w:after="0"/>
        <w:rPr>
          <w:rFonts w:eastAsiaTheme="minorEastAsia"/>
        </w:rPr>
      </w:pPr>
    </w:p>
    <w:p w14:paraId="223935C6" w14:textId="77777777" w:rsidR="00B60601" w:rsidRPr="002647DE" w:rsidRDefault="00DF6783">
      <w:pPr>
        <w:spacing w:after="0"/>
      </w:pPr>
      <w:r w:rsidRPr="002647DE">
        <w:t>OR</w:t>
      </w:r>
    </w:p>
    <w:p w14:paraId="07D0C413" w14:textId="77777777" w:rsidR="00B60601" w:rsidRPr="002647DE" w:rsidRDefault="00DF6783">
      <w:pPr>
        <w:spacing w:after="0"/>
        <w:ind w:firstLine="720"/>
      </w:pPr>
      <w:r w:rsidRPr="002647DE">
        <w:t>[Inject drugs in past month] = Yes</w:t>
      </w:r>
      <w:r w:rsidRPr="002647DE">
        <w:br/>
      </w:r>
    </w:p>
    <w:p w14:paraId="6EFEC9E4" w14:textId="77777777" w:rsidR="00B60601" w:rsidRPr="002647DE" w:rsidRDefault="00DF6783">
      <w:pPr>
        <w:widowControl w:val="0"/>
        <w:spacing w:after="0"/>
        <w:ind w:firstLine="720"/>
        <w:rPr>
          <w:rFonts w:eastAsiaTheme="minorEastAsia"/>
        </w:rPr>
      </w:pPr>
      <w:r w:rsidRPr="002647DE">
        <w:rPr>
          <w:rFonts w:eastAsiaTheme="minorEastAsia"/>
        </w:rPr>
        <w:t xml:space="preserve">AND [Last HCV test result = "Positive" </w:t>
      </w:r>
    </w:p>
    <w:p w14:paraId="3F942A7C" w14:textId="77777777" w:rsidR="00B60601" w:rsidRPr="002647DE" w:rsidRDefault="00DF6783">
      <w:pPr>
        <w:widowControl w:val="0"/>
        <w:spacing w:after="0"/>
        <w:rPr>
          <w:rFonts w:eastAsiaTheme="minorEastAsia"/>
        </w:rPr>
      </w:pPr>
      <w:r w:rsidRPr="002647DE">
        <w:rPr>
          <w:rFonts w:eastAsiaTheme="minorEastAsia"/>
        </w:rPr>
        <w:t xml:space="preserve"> </w:t>
      </w:r>
      <w:r w:rsidRPr="002647DE">
        <w:rPr>
          <w:rFonts w:eastAsiaTheme="minorEastAsia"/>
        </w:rPr>
        <w:tab/>
      </w:r>
    </w:p>
    <w:p w14:paraId="322EBE39" w14:textId="77777777" w:rsidR="00B60601" w:rsidRPr="002647DE" w:rsidRDefault="00DF6783">
      <w:pPr>
        <w:spacing w:after="0"/>
        <w:ind w:left="720"/>
      </w:pPr>
      <w:r w:rsidRPr="002647DE">
        <w:rPr>
          <w:rFonts w:eastAsiaTheme="minorEastAsia"/>
        </w:rPr>
        <w:t>AND [Blood test to confirm] = "Yes, clear/not infected"</w:t>
      </w:r>
    </w:p>
    <w:p w14:paraId="46446F1E" w14:textId="77777777" w:rsidR="00B60601" w:rsidRPr="002647DE" w:rsidRDefault="00DF6783">
      <w:pPr>
        <w:spacing w:after="0"/>
      </w:pPr>
      <w:r w:rsidRPr="002647DE">
        <w:t>________________________________________________________________________________________</w:t>
      </w:r>
    </w:p>
    <w:p w14:paraId="4A67A6A4" w14:textId="77777777" w:rsidR="00B60601" w:rsidRPr="002647DE" w:rsidRDefault="00B60601">
      <w:pPr>
        <w:spacing w:after="0"/>
      </w:pPr>
    </w:p>
    <w:p w14:paraId="0570CC21" w14:textId="77777777" w:rsidR="00B60601" w:rsidRPr="002647DE" w:rsidRDefault="00DF6783">
      <w:pPr>
        <w:spacing w:after="0"/>
      </w:pPr>
      <w:r w:rsidRPr="002647DE">
        <w:t>[HCV Negative]:</w:t>
      </w:r>
      <w:r w:rsidRPr="002647DE">
        <w:tab/>
      </w:r>
    </w:p>
    <w:p w14:paraId="5353CCB4" w14:textId="77777777" w:rsidR="00B60601" w:rsidRPr="002647DE" w:rsidRDefault="00B60601">
      <w:pPr>
        <w:spacing w:after="0"/>
      </w:pPr>
    </w:p>
    <w:p w14:paraId="50E0F081" w14:textId="77777777" w:rsidR="00B60601" w:rsidRPr="002647DE" w:rsidRDefault="00DF6783">
      <w:pPr>
        <w:spacing w:after="0"/>
      </w:pPr>
      <w:r w:rsidRPr="002647DE">
        <w:tab/>
        <w:t>[Last HCV test result] = negative</w:t>
      </w:r>
    </w:p>
    <w:p w14:paraId="607759E8" w14:textId="77777777" w:rsidR="00B60601" w:rsidRPr="002647DE" w:rsidRDefault="00DF6783">
      <w:pPr>
        <w:spacing w:after="0"/>
      </w:pPr>
      <w:r w:rsidRPr="002647DE">
        <w:t>AND</w:t>
      </w:r>
    </w:p>
    <w:p w14:paraId="5DC0F956" w14:textId="77777777" w:rsidR="00B60601" w:rsidRPr="002647DE" w:rsidRDefault="00DF6783">
      <w:pPr>
        <w:spacing w:after="0"/>
        <w:ind w:firstLine="720"/>
      </w:pPr>
      <w:r w:rsidRPr="002647DE">
        <w:t>[Inject drugs in past month] = No</w:t>
      </w:r>
    </w:p>
    <w:p w14:paraId="4F2A5333" w14:textId="77777777" w:rsidR="00B60601" w:rsidRPr="002647DE" w:rsidRDefault="00B60601">
      <w:pPr>
        <w:spacing w:after="0"/>
        <w:ind w:firstLine="720"/>
      </w:pPr>
    </w:p>
    <w:p w14:paraId="25C6A824" w14:textId="77777777" w:rsidR="00B60601" w:rsidRPr="002647DE" w:rsidRDefault="00DF6783">
      <w:pPr>
        <w:spacing w:after="0"/>
      </w:pPr>
      <w:r w:rsidRPr="002647DE">
        <w:t>________________________________________________________________________________________</w:t>
      </w:r>
    </w:p>
    <w:p w14:paraId="512D3409" w14:textId="77777777" w:rsidR="00B60601" w:rsidRPr="002647DE" w:rsidRDefault="00B60601">
      <w:pPr>
        <w:spacing w:after="0"/>
      </w:pPr>
    </w:p>
    <w:p w14:paraId="4E3217A2" w14:textId="77777777" w:rsidR="00B60601" w:rsidRPr="002647DE" w:rsidRDefault="00DF6783">
      <w:pPr>
        <w:spacing w:after="0"/>
      </w:pPr>
      <w:r w:rsidRPr="002647DE">
        <w:t>[</w:t>
      </w:r>
      <w:proofErr w:type="spellStart"/>
      <w:r w:rsidRPr="002647DE">
        <w:t>HCVPos</w:t>
      </w:r>
      <w:proofErr w:type="spellEnd"/>
      <w:r w:rsidRPr="002647DE">
        <w:t>/unlinked]:</w:t>
      </w:r>
    </w:p>
    <w:p w14:paraId="72C17DF0" w14:textId="77777777" w:rsidR="00B60601" w:rsidRPr="002647DE" w:rsidRDefault="00B60601">
      <w:pPr>
        <w:spacing w:after="0"/>
      </w:pPr>
    </w:p>
    <w:p w14:paraId="04094319" w14:textId="77777777" w:rsidR="00B60601" w:rsidRPr="002647DE" w:rsidRDefault="00DF6783">
      <w:pPr>
        <w:spacing w:after="0"/>
      </w:pPr>
      <w:r w:rsidRPr="002647DE">
        <w:t>If:</w:t>
      </w:r>
      <w:r w:rsidRPr="002647DE">
        <w:tab/>
        <w:t>[Last HCV test result] = positive</w:t>
      </w:r>
    </w:p>
    <w:p w14:paraId="725FC090" w14:textId="77777777" w:rsidR="00B60601" w:rsidRPr="002647DE" w:rsidRDefault="00DF6783">
      <w:pPr>
        <w:spacing w:after="0"/>
      </w:pPr>
      <w:r w:rsidRPr="002647DE">
        <w:t>AND</w:t>
      </w:r>
    </w:p>
    <w:p w14:paraId="5E6B5423" w14:textId="25DBD62C" w:rsidR="00B60601" w:rsidRPr="002647DE" w:rsidRDefault="00DF6783">
      <w:pPr>
        <w:spacing w:after="0"/>
      </w:pPr>
      <w:r w:rsidRPr="002647DE">
        <w:tab/>
        <w:t>[Saw HCV provider] = No</w:t>
      </w:r>
      <w:r w:rsidR="00B82881" w:rsidRPr="002647DE">
        <w:t xml:space="preserve"> o</w:t>
      </w:r>
      <w:r w:rsidR="002C34C6" w:rsidRPr="002647DE">
        <w:t>r</w:t>
      </w:r>
      <w:r w:rsidR="00B82881" w:rsidRPr="002647DE">
        <w:t xml:space="preserve"> DK</w:t>
      </w:r>
    </w:p>
    <w:p w14:paraId="5687BE6C" w14:textId="77777777" w:rsidR="00B60601" w:rsidRPr="002647DE" w:rsidRDefault="00B60601">
      <w:pPr>
        <w:spacing w:after="0"/>
      </w:pPr>
    </w:p>
    <w:p w14:paraId="30A10ACE" w14:textId="77777777" w:rsidR="00B60601" w:rsidRPr="002647DE" w:rsidRDefault="005919FC">
      <w:pPr>
        <w:spacing w:after="0"/>
      </w:pPr>
      <w:r w:rsidRPr="002647DE">
        <w:t xml:space="preserve">OR </w:t>
      </w:r>
      <w:r w:rsidR="00DF6783" w:rsidRPr="002647DE">
        <w:t xml:space="preserve">if: </w:t>
      </w:r>
      <w:r w:rsidR="00DF6783" w:rsidRPr="002647DE">
        <w:tab/>
        <w:t>[Last HCV test result] = positive</w:t>
      </w:r>
    </w:p>
    <w:p w14:paraId="2D2844F2" w14:textId="77777777" w:rsidR="00B60601" w:rsidRPr="002647DE" w:rsidRDefault="00DF6783">
      <w:pPr>
        <w:spacing w:after="0"/>
      </w:pPr>
      <w:r w:rsidRPr="002647DE">
        <w:t>AND</w:t>
      </w:r>
    </w:p>
    <w:p w14:paraId="7CE9D605" w14:textId="77777777" w:rsidR="00B60601" w:rsidRPr="002647DE" w:rsidRDefault="00DF6783">
      <w:pPr>
        <w:spacing w:after="0"/>
      </w:pPr>
      <w:r w:rsidRPr="002647DE">
        <w:tab/>
        <w:t>[Blood test to confirm]= No or DK</w:t>
      </w:r>
    </w:p>
    <w:p w14:paraId="7DB42E19" w14:textId="77777777" w:rsidR="002C34C6" w:rsidRPr="002647DE" w:rsidRDefault="002C34C6">
      <w:pPr>
        <w:spacing w:after="0"/>
      </w:pPr>
    </w:p>
    <w:p w14:paraId="131FADEE" w14:textId="26D73C71" w:rsidR="002C34C6" w:rsidRPr="002647DE" w:rsidRDefault="002C34C6">
      <w:pPr>
        <w:spacing w:after="0"/>
      </w:pPr>
      <w:r w:rsidRPr="002647DE">
        <w:lastRenderedPageBreak/>
        <w:t>OR IF:</w:t>
      </w:r>
      <w:r w:rsidRPr="002647DE">
        <w:tab/>
        <w:t>[Ever on HCV meds] = Yes</w:t>
      </w:r>
    </w:p>
    <w:p w14:paraId="2A368B73" w14:textId="0A0FA9AB" w:rsidR="002C34C6" w:rsidRPr="002647DE" w:rsidRDefault="002C34C6">
      <w:pPr>
        <w:spacing w:after="0"/>
      </w:pPr>
      <w:r w:rsidRPr="002647DE">
        <w:t>AND</w:t>
      </w:r>
    </w:p>
    <w:p w14:paraId="099090CC" w14:textId="38219859" w:rsidR="002C34C6" w:rsidRPr="002647DE" w:rsidRDefault="002C34C6">
      <w:pPr>
        <w:spacing w:after="0"/>
      </w:pPr>
      <w:r w:rsidRPr="002647DE">
        <w:tab/>
        <w:t>[Cured or Cleared] = No or DK</w:t>
      </w:r>
    </w:p>
    <w:p w14:paraId="15ECCA82" w14:textId="1A5E3F0D" w:rsidR="002C34C6" w:rsidRPr="002647DE" w:rsidRDefault="002C34C6">
      <w:pPr>
        <w:spacing w:after="0"/>
      </w:pPr>
      <w:r w:rsidRPr="002647DE">
        <w:t>AND</w:t>
      </w:r>
    </w:p>
    <w:p w14:paraId="7BDE4DDE" w14:textId="709FF4FD" w:rsidR="002C34C6" w:rsidRPr="002647DE" w:rsidRDefault="002C34C6">
      <w:pPr>
        <w:spacing w:after="0"/>
      </w:pPr>
      <w:r w:rsidRPr="002647DE">
        <w:tab/>
        <w:t>[C</w:t>
      </w:r>
      <w:r w:rsidR="005F4F19" w:rsidRPr="002647DE">
        <w:t>urrently on HCV meds] = No</w:t>
      </w:r>
    </w:p>
    <w:p w14:paraId="31C4836A" w14:textId="77777777" w:rsidR="00B60601" w:rsidRPr="002647DE" w:rsidRDefault="00B60601">
      <w:pPr>
        <w:spacing w:after="0"/>
      </w:pPr>
    </w:p>
    <w:p w14:paraId="5AF24E40" w14:textId="77777777" w:rsidR="00B60601" w:rsidRPr="002647DE" w:rsidRDefault="00DF6783">
      <w:pPr>
        <w:spacing w:after="0"/>
      </w:pPr>
      <w:r w:rsidRPr="002647DE">
        <w:t>________________________________________________________________________________________</w:t>
      </w:r>
    </w:p>
    <w:p w14:paraId="1CB0D7CD" w14:textId="77777777" w:rsidR="00B60601" w:rsidRPr="002647DE" w:rsidRDefault="00B60601">
      <w:pPr>
        <w:spacing w:after="0"/>
      </w:pPr>
    </w:p>
    <w:p w14:paraId="6C1C168C" w14:textId="77777777" w:rsidR="00B60601" w:rsidRPr="002647DE" w:rsidRDefault="00B60601">
      <w:pPr>
        <w:rPr>
          <w:strike/>
        </w:rPr>
      </w:pPr>
    </w:p>
    <w:p w14:paraId="0C99F445" w14:textId="77777777" w:rsidR="00B60601" w:rsidRPr="002647DE" w:rsidRDefault="00DF6783">
      <w:pPr>
        <w:spacing w:after="0"/>
      </w:pPr>
      <w:r w:rsidRPr="002647DE">
        <w:t>[</w:t>
      </w:r>
      <w:proofErr w:type="spellStart"/>
      <w:r w:rsidRPr="002647DE">
        <w:t>HCVPos</w:t>
      </w:r>
      <w:proofErr w:type="spellEnd"/>
      <w:r w:rsidRPr="002647DE">
        <w:t>/linked/untreated]:</w:t>
      </w:r>
    </w:p>
    <w:p w14:paraId="093CB4D7" w14:textId="77777777" w:rsidR="00E804CD" w:rsidRPr="002647DE" w:rsidRDefault="00E804CD">
      <w:pPr>
        <w:spacing w:after="0"/>
      </w:pPr>
    </w:p>
    <w:p w14:paraId="78F2514D" w14:textId="77777777" w:rsidR="00B60601" w:rsidRPr="002647DE" w:rsidRDefault="00DF6783">
      <w:pPr>
        <w:spacing w:after="0"/>
      </w:pPr>
      <w:r w:rsidRPr="002647DE">
        <w:t>If:</w:t>
      </w:r>
      <w:r w:rsidRPr="002647DE">
        <w:tab/>
        <w:t>[Last HCV test result] = positive</w:t>
      </w:r>
    </w:p>
    <w:p w14:paraId="0325F5D5" w14:textId="77777777" w:rsidR="00B60601" w:rsidRPr="002647DE" w:rsidRDefault="00DF6783">
      <w:pPr>
        <w:spacing w:after="0"/>
      </w:pPr>
      <w:r w:rsidRPr="002647DE">
        <w:t>AND</w:t>
      </w:r>
    </w:p>
    <w:p w14:paraId="62548D6C" w14:textId="77777777" w:rsidR="00B60601" w:rsidRPr="002647DE" w:rsidRDefault="00DF6783">
      <w:pPr>
        <w:spacing w:after="0"/>
      </w:pPr>
      <w:r w:rsidRPr="002647DE">
        <w:tab/>
        <w:t>[Saw HCV provider] = yes</w:t>
      </w:r>
    </w:p>
    <w:p w14:paraId="60C2460C" w14:textId="77777777" w:rsidR="00B60601" w:rsidRPr="002647DE" w:rsidRDefault="00DF6783">
      <w:pPr>
        <w:spacing w:after="0"/>
      </w:pPr>
      <w:r w:rsidRPr="002647DE">
        <w:t>AND</w:t>
      </w:r>
    </w:p>
    <w:p w14:paraId="180614BA" w14:textId="77777777" w:rsidR="00B60601" w:rsidRPr="002647DE" w:rsidRDefault="00DF6783">
      <w:pPr>
        <w:spacing w:after="0"/>
      </w:pPr>
      <w:r w:rsidRPr="002647DE">
        <w:tab/>
        <w:t>[Blood test to confirm] = yes - still infected</w:t>
      </w:r>
    </w:p>
    <w:p w14:paraId="2F32AA04" w14:textId="77777777" w:rsidR="00B60601" w:rsidRPr="002647DE" w:rsidRDefault="00DF6783">
      <w:pPr>
        <w:spacing w:after="0"/>
      </w:pPr>
      <w:r w:rsidRPr="002647DE">
        <w:t>AND</w:t>
      </w:r>
      <w:r w:rsidRPr="002647DE">
        <w:tab/>
      </w:r>
    </w:p>
    <w:p w14:paraId="45B134EB" w14:textId="77777777" w:rsidR="00B60601" w:rsidRPr="002647DE" w:rsidRDefault="00DF6783">
      <w:pPr>
        <w:spacing w:after="0"/>
      </w:pPr>
      <w:r w:rsidRPr="002647DE">
        <w:tab/>
        <w:t>[Ever on HCV meds] = No</w:t>
      </w:r>
      <w:r w:rsidR="002C34C6" w:rsidRPr="002647DE">
        <w:t xml:space="preserve"> or</w:t>
      </w:r>
      <w:r w:rsidR="00B82881" w:rsidRPr="002647DE">
        <w:t xml:space="preserve"> DK</w:t>
      </w:r>
    </w:p>
    <w:p w14:paraId="3A47F091" w14:textId="77777777" w:rsidR="00B60601" w:rsidRPr="002647DE" w:rsidRDefault="00B60601">
      <w:pPr>
        <w:spacing w:after="0"/>
      </w:pPr>
    </w:p>
    <w:p w14:paraId="74E4B24E" w14:textId="77777777" w:rsidR="00B60601" w:rsidRPr="002647DE" w:rsidRDefault="00DF6783">
      <w:pPr>
        <w:spacing w:after="0"/>
      </w:pPr>
      <w:r w:rsidRPr="002647DE">
        <w:t>________________________________________________________________________________________</w:t>
      </w:r>
    </w:p>
    <w:p w14:paraId="04994D0E" w14:textId="77777777" w:rsidR="00B60601" w:rsidRPr="002647DE" w:rsidRDefault="00B60601">
      <w:pPr>
        <w:spacing w:after="0"/>
      </w:pPr>
    </w:p>
    <w:p w14:paraId="082DC929" w14:textId="77777777" w:rsidR="00B60601" w:rsidRPr="002647DE" w:rsidRDefault="00DF6783">
      <w:pPr>
        <w:spacing w:after="0"/>
      </w:pPr>
      <w:r w:rsidRPr="002647DE">
        <w:t>[</w:t>
      </w:r>
      <w:proofErr w:type="spellStart"/>
      <w:r w:rsidRPr="002647DE">
        <w:t>HCVPos</w:t>
      </w:r>
      <w:proofErr w:type="spellEnd"/>
      <w:r w:rsidRPr="002647DE">
        <w:t>/linked/on treatment]</w:t>
      </w:r>
    </w:p>
    <w:p w14:paraId="5F8AF0C6" w14:textId="77777777" w:rsidR="00B60601" w:rsidRPr="002647DE" w:rsidRDefault="00B60601">
      <w:pPr>
        <w:spacing w:after="0"/>
      </w:pPr>
    </w:p>
    <w:p w14:paraId="7043D5AF" w14:textId="77777777" w:rsidR="00B60601" w:rsidRPr="002647DE" w:rsidRDefault="00DF6783">
      <w:pPr>
        <w:spacing w:after="0"/>
      </w:pPr>
      <w:r w:rsidRPr="002647DE">
        <w:t>If:</w:t>
      </w:r>
      <w:r w:rsidRPr="002647DE">
        <w:tab/>
        <w:t>[Currently on HCV meds] = yes</w:t>
      </w:r>
    </w:p>
    <w:p w14:paraId="7569A124" w14:textId="77777777" w:rsidR="00B60601" w:rsidRPr="002647DE" w:rsidRDefault="00B60601">
      <w:pPr>
        <w:spacing w:after="0"/>
      </w:pPr>
    </w:p>
    <w:p w14:paraId="7057EAF8" w14:textId="77777777" w:rsidR="00B60601" w:rsidRPr="002647DE" w:rsidRDefault="00DF6783">
      <w:pPr>
        <w:spacing w:after="0"/>
      </w:pPr>
      <w:r w:rsidRPr="002647DE">
        <w:t>________________________________________________________________________________________</w:t>
      </w:r>
    </w:p>
    <w:p w14:paraId="77DE26E6" w14:textId="77777777" w:rsidR="00B60601" w:rsidRPr="002647DE" w:rsidRDefault="00B60601">
      <w:pPr>
        <w:spacing w:after="0"/>
      </w:pPr>
    </w:p>
    <w:p w14:paraId="20873AAB" w14:textId="77777777" w:rsidR="00B60601" w:rsidRPr="002647DE" w:rsidRDefault="00B60601">
      <w:pPr>
        <w:spacing w:after="0"/>
      </w:pPr>
    </w:p>
    <w:p w14:paraId="7EE2885C" w14:textId="74466A7A" w:rsidR="00B60601" w:rsidRPr="002647DE" w:rsidRDefault="00DF6783">
      <w:pPr>
        <w:spacing w:after="0"/>
      </w:pPr>
      <w:r w:rsidRPr="002647DE">
        <w:t>[</w:t>
      </w:r>
      <w:proofErr w:type="spellStart"/>
      <w:r w:rsidRPr="002647DE">
        <w:t>HCVPos</w:t>
      </w:r>
      <w:proofErr w:type="spellEnd"/>
      <w:r w:rsidRPr="002647DE">
        <w:t>/linked/treated</w:t>
      </w:r>
      <w:r w:rsidR="00117ED4" w:rsidRPr="002647DE">
        <w:t>/not cured</w:t>
      </w:r>
      <w:r w:rsidRPr="002647DE">
        <w:t>]</w:t>
      </w:r>
    </w:p>
    <w:p w14:paraId="5396343F" w14:textId="77777777" w:rsidR="00B60601" w:rsidRPr="002647DE" w:rsidRDefault="00B60601">
      <w:pPr>
        <w:spacing w:after="0"/>
      </w:pPr>
    </w:p>
    <w:p w14:paraId="445F346C" w14:textId="77777777" w:rsidR="00B60601" w:rsidRPr="002647DE" w:rsidRDefault="00DF6783">
      <w:pPr>
        <w:spacing w:after="0"/>
      </w:pPr>
      <w:r w:rsidRPr="002647DE">
        <w:t>If:</w:t>
      </w:r>
      <w:r w:rsidRPr="002647DE">
        <w:tab/>
        <w:t>[Last HCV test result] = positive</w:t>
      </w:r>
    </w:p>
    <w:p w14:paraId="136ADD6B" w14:textId="77777777" w:rsidR="00B60601" w:rsidRPr="002647DE" w:rsidRDefault="00DF6783">
      <w:pPr>
        <w:spacing w:after="0"/>
      </w:pPr>
      <w:r w:rsidRPr="002647DE">
        <w:t>AND</w:t>
      </w:r>
    </w:p>
    <w:p w14:paraId="05BCFE9B" w14:textId="77777777" w:rsidR="00B60601" w:rsidRPr="002647DE" w:rsidRDefault="00DF6783">
      <w:pPr>
        <w:spacing w:after="0"/>
      </w:pPr>
      <w:r w:rsidRPr="002647DE">
        <w:tab/>
        <w:t>[Saw HCV provider] = yes</w:t>
      </w:r>
    </w:p>
    <w:p w14:paraId="3E8044A5" w14:textId="77777777" w:rsidR="00B60601" w:rsidRPr="002647DE" w:rsidRDefault="00DF6783">
      <w:pPr>
        <w:spacing w:after="0"/>
      </w:pPr>
      <w:r w:rsidRPr="002647DE">
        <w:t>AND</w:t>
      </w:r>
    </w:p>
    <w:p w14:paraId="59D63A98" w14:textId="77777777" w:rsidR="00B60601" w:rsidRPr="002647DE" w:rsidRDefault="00DF6783">
      <w:pPr>
        <w:spacing w:after="0"/>
      </w:pPr>
      <w:r w:rsidRPr="002647DE">
        <w:tab/>
        <w:t>[Ever on HCV meds] = yes</w:t>
      </w:r>
    </w:p>
    <w:p w14:paraId="0A92AC18" w14:textId="77777777" w:rsidR="00B60601" w:rsidRPr="002647DE" w:rsidRDefault="00DF6783">
      <w:pPr>
        <w:spacing w:after="0"/>
      </w:pPr>
      <w:r w:rsidRPr="002647DE">
        <w:t>AND</w:t>
      </w:r>
    </w:p>
    <w:p w14:paraId="37E0C426" w14:textId="77777777" w:rsidR="00B60601" w:rsidRPr="002647DE" w:rsidRDefault="00DF6783">
      <w:pPr>
        <w:spacing w:after="0"/>
      </w:pPr>
      <w:r w:rsidRPr="002647DE">
        <w:tab/>
        <w:t>[Currently on HCV meds] = no</w:t>
      </w:r>
    </w:p>
    <w:p w14:paraId="44D1BED2" w14:textId="77777777" w:rsidR="00B60601" w:rsidRPr="002647DE" w:rsidRDefault="00DF6783">
      <w:pPr>
        <w:spacing w:after="0"/>
      </w:pPr>
      <w:r w:rsidRPr="002647DE">
        <w:t>AND</w:t>
      </w:r>
    </w:p>
    <w:p w14:paraId="3D925009" w14:textId="77777777" w:rsidR="00B60601" w:rsidRPr="002647DE" w:rsidRDefault="00DF6783">
      <w:pPr>
        <w:spacing w:after="0"/>
      </w:pPr>
      <w:r w:rsidRPr="002647DE">
        <w:tab/>
        <w:t>[Cured/cleared] = no</w:t>
      </w:r>
    </w:p>
    <w:p w14:paraId="311549A1" w14:textId="77777777" w:rsidR="00B60601" w:rsidRPr="002647DE" w:rsidRDefault="00DF6783">
      <w:pPr>
        <w:spacing w:after="0"/>
      </w:pPr>
      <w:r w:rsidRPr="002647DE">
        <w:t>________________________________________________________________________________________</w:t>
      </w:r>
    </w:p>
    <w:p w14:paraId="18B66F98" w14:textId="77777777" w:rsidR="00B60601" w:rsidRPr="002647DE" w:rsidRDefault="00B60601">
      <w:pPr>
        <w:spacing w:after="0"/>
      </w:pPr>
    </w:p>
    <w:p w14:paraId="29E3E659" w14:textId="144708A5" w:rsidR="00B60601" w:rsidRPr="002647DE" w:rsidRDefault="00DF6783">
      <w:pPr>
        <w:spacing w:after="0"/>
      </w:pPr>
      <w:r w:rsidRPr="002647DE">
        <w:t>[</w:t>
      </w:r>
      <w:proofErr w:type="spellStart"/>
      <w:r w:rsidRPr="002647DE">
        <w:t>HCVPos</w:t>
      </w:r>
      <w:proofErr w:type="spellEnd"/>
      <w:r w:rsidRPr="002647DE">
        <w:t>/linked/</w:t>
      </w:r>
      <w:r w:rsidR="00117ED4" w:rsidRPr="002647DE">
        <w:t>treated/cured</w:t>
      </w:r>
      <w:r w:rsidRPr="002647DE">
        <w:t>]</w:t>
      </w:r>
    </w:p>
    <w:p w14:paraId="2708ACCA" w14:textId="77777777" w:rsidR="00B60601" w:rsidRPr="002647DE" w:rsidRDefault="00B60601">
      <w:pPr>
        <w:spacing w:after="0"/>
      </w:pPr>
    </w:p>
    <w:p w14:paraId="12D98DAA" w14:textId="77777777" w:rsidR="00B60601" w:rsidRPr="002647DE" w:rsidRDefault="00DF6783">
      <w:pPr>
        <w:spacing w:after="0"/>
      </w:pPr>
      <w:r w:rsidRPr="002647DE">
        <w:t>If:</w:t>
      </w:r>
      <w:r w:rsidRPr="002647DE">
        <w:tab/>
        <w:t>[Last HCV test result] = positive</w:t>
      </w:r>
    </w:p>
    <w:p w14:paraId="3F1C62CA" w14:textId="77777777" w:rsidR="00B60601" w:rsidRPr="002647DE" w:rsidRDefault="00DF6783">
      <w:pPr>
        <w:spacing w:after="0"/>
      </w:pPr>
      <w:r w:rsidRPr="002647DE">
        <w:t>AND</w:t>
      </w:r>
    </w:p>
    <w:p w14:paraId="3F06A36B" w14:textId="77777777" w:rsidR="00B60601" w:rsidRPr="002647DE" w:rsidRDefault="00DF6783">
      <w:pPr>
        <w:spacing w:after="0"/>
      </w:pPr>
      <w:r w:rsidRPr="002647DE">
        <w:tab/>
        <w:t>[Saw HCV provider] = yes</w:t>
      </w:r>
    </w:p>
    <w:p w14:paraId="7CB81702" w14:textId="77777777" w:rsidR="00B60601" w:rsidRPr="002647DE" w:rsidRDefault="00DF6783">
      <w:pPr>
        <w:spacing w:after="0"/>
      </w:pPr>
      <w:r w:rsidRPr="002647DE">
        <w:t>AND</w:t>
      </w:r>
    </w:p>
    <w:p w14:paraId="3D57B172" w14:textId="77777777" w:rsidR="00B60601" w:rsidRPr="002647DE" w:rsidRDefault="00DF6783">
      <w:pPr>
        <w:spacing w:after="0"/>
      </w:pPr>
      <w:r w:rsidRPr="002647DE">
        <w:tab/>
        <w:t>[Ever on HCV meds] = yes</w:t>
      </w:r>
    </w:p>
    <w:p w14:paraId="683F36DB" w14:textId="77777777" w:rsidR="00B60601" w:rsidRPr="002647DE" w:rsidRDefault="00DF6783">
      <w:pPr>
        <w:spacing w:after="0"/>
      </w:pPr>
      <w:r w:rsidRPr="002647DE">
        <w:t>AND</w:t>
      </w:r>
    </w:p>
    <w:p w14:paraId="5C286498" w14:textId="04236F45" w:rsidR="00B60601" w:rsidRPr="002647DE" w:rsidRDefault="00DF6783">
      <w:pPr>
        <w:spacing w:after="0"/>
      </w:pPr>
      <w:r w:rsidRPr="002647DE">
        <w:tab/>
        <w:t>[Cured] = yes</w:t>
      </w:r>
    </w:p>
    <w:p w14:paraId="14A810C9" w14:textId="77777777" w:rsidR="00B60601" w:rsidRPr="002647DE" w:rsidRDefault="00B60601">
      <w:pPr>
        <w:spacing w:after="0"/>
      </w:pPr>
    </w:p>
    <w:p w14:paraId="36E3AF79" w14:textId="639F9CA0" w:rsidR="00B60601" w:rsidRPr="002647DE" w:rsidRDefault="00030B6C">
      <w:pPr>
        <w:spacing w:after="0"/>
      </w:pPr>
      <w:r w:rsidRPr="002647DE">
        <w:t>________________________________________________________________________________________</w:t>
      </w:r>
      <w:r w:rsidR="00DF6783" w:rsidRPr="002647DE">
        <w:t>________________________________________________________________________________________</w:t>
      </w:r>
    </w:p>
    <w:p w14:paraId="57CF8B46" w14:textId="77777777" w:rsidR="00B60601" w:rsidRPr="002647DE" w:rsidRDefault="00B60601">
      <w:pPr>
        <w:spacing w:after="0"/>
      </w:pPr>
    </w:p>
    <w:p w14:paraId="36F0B98D" w14:textId="77777777" w:rsidR="00117ED4" w:rsidRPr="002647DE" w:rsidRDefault="00117ED4" w:rsidP="00117ED4">
      <w:pPr>
        <w:spacing w:after="0"/>
      </w:pPr>
      <w:r w:rsidRPr="002647DE">
        <w:t>[</w:t>
      </w:r>
      <w:proofErr w:type="spellStart"/>
      <w:r w:rsidRPr="002647DE">
        <w:t>HCVPos</w:t>
      </w:r>
      <w:proofErr w:type="spellEnd"/>
      <w:r w:rsidRPr="002647DE">
        <w:t>/linked/cleared]</w:t>
      </w:r>
    </w:p>
    <w:p w14:paraId="4C0B34B5" w14:textId="77777777" w:rsidR="00117ED4" w:rsidRPr="002647DE" w:rsidRDefault="00117ED4" w:rsidP="00117ED4">
      <w:pPr>
        <w:spacing w:after="0"/>
      </w:pPr>
    </w:p>
    <w:p w14:paraId="5009D1F7" w14:textId="206348E3" w:rsidR="00117ED4" w:rsidRPr="002647DE" w:rsidRDefault="00117ED4" w:rsidP="00117ED4">
      <w:pPr>
        <w:spacing w:after="0"/>
      </w:pPr>
      <w:r w:rsidRPr="002647DE">
        <w:t>If:</w:t>
      </w:r>
      <w:r w:rsidRPr="002647DE">
        <w:tab/>
        <w:t>[Last HCV test result] = positive</w:t>
      </w:r>
    </w:p>
    <w:p w14:paraId="23C8BFC8" w14:textId="77777777" w:rsidR="00117ED4" w:rsidRPr="002647DE" w:rsidRDefault="00117ED4" w:rsidP="00117ED4">
      <w:pPr>
        <w:spacing w:after="0"/>
      </w:pPr>
      <w:r w:rsidRPr="002647DE">
        <w:lastRenderedPageBreak/>
        <w:t>AND</w:t>
      </w:r>
    </w:p>
    <w:p w14:paraId="67722755" w14:textId="77777777" w:rsidR="00117ED4" w:rsidRPr="002647DE" w:rsidRDefault="00117ED4" w:rsidP="00117ED4">
      <w:pPr>
        <w:spacing w:after="0"/>
      </w:pPr>
      <w:r w:rsidRPr="002647DE">
        <w:tab/>
        <w:t>[Blood test to confirm] = Yes – Virus NOT still in blood</w:t>
      </w:r>
    </w:p>
    <w:p w14:paraId="501EDFDC" w14:textId="77777777" w:rsidR="00B60601" w:rsidRPr="002647DE" w:rsidRDefault="00B60601">
      <w:pPr>
        <w:spacing w:after="0"/>
      </w:pPr>
    </w:p>
    <w:p w14:paraId="4B7ED62F" w14:textId="77777777" w:rsidR="00B60601" w:rsidRPr="002647DE" w:rsidRDefault="00B60601">
      <w:pPr>
        <w:spacing w:after="0"/>
      </w:pPr>
    </w:p>
    <w:p w14:paraId="08010A4A" w14:textId="77777777" w:rsidR="00B60601" w:rsidRPr="002647DE" w:rsidRDefault="00B60601" w:rsidP="00030B6C"/>
    <w:sectPr w:rsidR="00B60601" w:rsidRPr="002647DE">
      <w:pgSz w:w="12240" w:h="15840"/>
      <w:pgMar w:top="720" w:right="720" w:bottom="720" w:left="72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B791C"/>
    <w:multiLevelType w:val="multilevel"/>
    <w:tmpl w:val="F1CEFB54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E1F3C00"/>
    <w:multiLevelType w:val="multilevel"/>
    <w:tmpl w:val="1AD8393C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0691616"/>
    <w:multiLevelType w:val="multilevel"/>
    <w:tmpl w:val="0360BBB8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4D95D67"/>
    <w:multiLevelType w:val="multilevel"/>
    <w:tmpl w:val="FD8801D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325947E9"/>
    <w:multiLevelType w:val="multilevel"/>
    <w:tmpl w:val="FF3087C0"/>
    <w:lvl w:ilvl="0">
      <w:start w:val="2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3571498"/>
    <w:multiLevelType w:val="multilevel"/>
    <w:tmpl w:val="A2844EEE"/>
    <w:lvl w:ilvl="0">
      <w:start w:val="1"/>
      <w:numFmt w:val="bullet"/>
      <w:lvlText w:val="-"/>
      <w:lvlJc w:val="left"/>
      <w:pPr>
        <w:ind w:left="180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2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9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4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61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56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5DD7D3E"/>
    <w:multiLevelType w:val="multilevel"/>
    <w:tmpl w:val="23362EF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A3466C2"/>
    <w:multiLevelType w:val="multilevel"/>
    <w:tmpl w:val="C8481DE6"/>
    <w:lvl w:ilvl="0">
      <w:start w:val="1"/>
      <w:numFmt w:val="lowerLetter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"/>
  </w:num>
  <w:num w:numId="5">
    <w:abstractNumId w:val="2"/>
  </w:num>
  <w:num w:numId="6">
    <w:abstractNumId w:val="0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601"/>
    <w:rsid w:val="00030B6C"/>
    <w:rsid w:val="00103672"/>
    <w:rsid w:val="00104555"/>
    <w:rsid w:val="00117ED4"/>
    <w:rsid w:val="002647DE"/>
    <w:rsid w:val="002C34C6"/>
    <w:rsid w:val="002D7B8E"/>
    <w:rsid w:val="00370951"/>
    <w:rsid w:val="0045663E"/>
    <w:rsid w:val="005919FC"/>
    <w:rsid w:val="005F4F19"/>
    <w:rsid w:val="00602EE0"/>
    <w:rsid w:val="00705129"/>
    <w:rsid w:val="00732F07"/>
    <w:rsid w:val="00776E68"/>
    <w:rsid w:val="00784EE3"/>
    <w:rsid w:val="00872A89"/>
    <w:rsid w:val="008A0049"/>
    <w:rsid w:val="008D16C2"/>
    <w:rsid w:val="009B0C24"/>
    <w:rsid w:val="00A22158"/>
    <w:rsid w:val="00B0676E"/>
    <w:rsid w:val="00B12355"/>
    <w:rsid w:val="00B1486B"/>
    <w:rsid w:val="00B3737D"/>
    <w:rsid w:val="00B60601"/>
    <w:rsid w:val="00B82881"/>
    <w:rsid w:val="00C06B60"/>
    <w:rsid w:val="00C407DC"/>
    <w:rsid w:val="00C40967"/>
    <w:rsid w:val="00DF6783"/>
    <w:rsid w:val="00E804CD"/>
    <w:rsid w:val="00E82938"/>
    <w:rsid w:val="00F56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8E87"/>
  <w15:docId w15:val="{0F2B3787-331E-4901-ABC4-6F626A8B1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EB8"/>
    <w:pPr>
      <w:spacing w:after="200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D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56DA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156DA7"/>
  </w:style>
  <w:style w:type="character" w:customStyle="1" w:styleId="StataChar">
    <w:name w:val="Stata Char"/>
    <w:basedOn w:val="NoSpacingChar"/>
    <w:link w:val="Stata"/>
    <w:qFormat/>
    <w:rsid w:val="00156DA7"/>
    <w:rPr>
      <w:rFonts w:ascii="Courier New" w:hAnsi="Courier New" w:cs="Courier New"/>
      <w:sz w:val="16"/>
      <w:szCs w:val="16"/>
    </w:rPr>
  </w:style>
  <w:style w:type="character" w:customStyle="1" w:styleId="TitleChar">
    <w:name w:val="Title Char"/>
    <w:basedOn w:val="DefaultParagraphFont"/>
    <w:link w:val="Title"/>
    <w:uiPriority w:val="10"/>
    <w:qFormat/>
    <w:rsid w:val="00156DA7"/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character" w:customStyle="1" w:styleId="InternetLink">
    <w:name w:val="Internet Link"/>
    <w:basedOn w:val="DefaultParagraphFont"/>
    <w:uiPriority w:val="99"/>
    <w:unhideWhenUsed/>
    <w:rsid w:val="00FD6770"/>
    <w:rPr>
      <w:color w:val="0000FF"/>
      <w:u w:val="single"/>
    </w:rPr>
  </w:style>
  <w:style w:type="character" w:customStyle="1" w:styleId="DataField11pt-SingleChar">
    <w:name w:val="Data Field 11pt-Single Char"/>
    <w:basedOn w:val="DefaultParagraphFont"/>
    <w:uiPriority w:val="99"/>
    <w:qFormat/>
    <w:locked/>
    <w:rsid w:val="00762143"/>
    <w:rPr>
      <w:rFonts w:ascii="Arial" w:eastAsia="Times New Roman" w:hAnsi="Arial" w:cs="Arial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C553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F55B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F55BD"/>
    <w:rPr>
      <w:rFonts w:ascii="Arial" w:hAnsi="Arial" w:cs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F55BD"/>
    <w:rPr>
      <w:rFonts w:ascii="Arial" w:hAnsi="Arial" w:cs="Arial"/>
      <w:b/>
      <w:bCs/>
      <w:sz w:val="20"/>
      <w:szCs w:val="20"/>
    </w:rPr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eastAsia="Calibri" w:cs="Arial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eastAsia="Calibri" w:cs="Aria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Spacing">
    <w:name w:val="No Spacing"/>
    <w:link w:val="NoSpacingChar"/>
    <w:uiPriority w:val="1"/>
    <w:qFormat/>
    <w:rsid w:val="00156DA7"/>
  </w:style>
  <w:style w:type="paragraph" w:customStyle="1" w:styleId="Stata">
    <w:name w:val="Stata"/>
    <w:basedOn w:val="NoSpacing"/>
    <w:link w:val="StataChar"/>
    <w:qFormat/>
    <w:rsid w:val="00156DA7"/>
    <w:rPr>
      <w:rFonts w:ascii="Courier New" w:hAnsi="Courier New" w:cs="Courier New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56DA7"/>
    <w:pPr>
      <w:pBdr>
        <w:bottom w:val="single" w:sz="8" w:space="4" w:color="4F81BD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paragraph" w:customStyle="1" w:styleId="DataField11pt-Single">
    <w:name w:val="Data Field 11pt-Single"/>
    <w:basedOn w:val="Normal"/>
    <w:uiPriority w:val="99"/>
    <w:qFormat/>
    <w:rsid w:val="00FD6770"/>
    <w:pPr>
      <w:spacing w:after="0"/>
    </w:pPr>
    <w:rPr>
      <w:rFonts w:eastAsia="Times New Roman"/>
      <w:szCs w:val="20"/>
    </w:rPr>
  </w:style>
  <w:style w:type="paragraph" w:styleId="NormalWeb">
    <w:name w:val="Normal (Web)"/>
    <w:basedOn w:val="Normal"/>
    <w:uiPriority w:val="99"/>
    <w:semiHidden/>
    <w:unhideWhenUsed/>
    <w:qFormat/>
    <w:rsid w:val="00140B0F"/>
    <w:pPr>
      <w:spacing w:beforeAutospacing="1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536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C553A"/>
    <w:pPr>
      <w:spacing w:after="0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F55BD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F55BD"/>
    <w:rPr>
      <w:b/>
      <w:bCs/>
    </w:rPr>
  </w:style>
  <w:style w:type="table" w:styleId="TableGrid">
    <w:name w:val="Table Grid"/>
    <w:basedOn w:val="TableNormal"/>
    <w:uiPriority w:val="59"/>
    <w:rsid w:val="00C63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C63097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370951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Medicine</Company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-user</dc:creator>
  <dc:description/>
  <cp:lastModifiedBy>Karli Hochstatter</cp:lastModifiedBy>
  <cp:revision>3</cp:revision>
  <dcterms:created xsi:type="dcterms:W3CDTF">2019-04-22T19:42:00Z</dcterms:created>
  <dcterms:modified xsi:type="dcterms:W3CDTF">2019-04-22T19:5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Department of Medicine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